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13FB4" w14:textId="569AC0BD" w:rsidR="00B620E6" w:rsidRDefault="00B620E6" w:rsidP="00B620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9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31B5">
        <w:rPr>
          <w:rFonts w:ascii="Times New Roman" w:hAnsi="Times New Roman" w:cs="Times New Roman"/>
          <w:b/>
          <w:sz w:val="24"/>
          <w:szCs w:val="24"/>
        </w:rPr>
        <w:t>S</w:t>
      </w:r>
      <w:r w:rsidR="008B7EFD">
        <w:rPr>
          <w:rFonts w:ascii="Times New Roman" w:hAnsi="Times New Roman" w:cs="Times New Roman"/>
          <w:b/>
          <w:sz w:val="24"/>
          <w:szCs w:val="24"/>
        </w:rPr>
        <w:t>1</w:t>
      </w:r>
      <w:r w:rsidR="00D373D7">
        <w:rPr>
          <w:rFonts w:ascii="Times New Roman" w:hAnsi="Times New Roman" w:cs="Times New Roman"/>
          <w:b/>
          <w:sz w:val="24"/>
          <w:szCs w:val="24"/>
        </w:rPr>
        <w:t>0</w:t>
      </w:r>
      <w:r w:rsidRPr="00D6799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east-squares mean estimates, standard errors and two-sided 95% confidence intervals for different levels of the categorical factors</w:t>
      </w:r>
      <w:r w:rsidR="00DA5BAA">
        <w:rPr>
          <w:rFonts w:ascii="Times New Roman" w:hAnsi="Times New Roman" w:cs="Times New Roman"/>
          <w:sz w:val="24"/>
          <w:szCs w:val="24"/>
        </w:rPr>
        <w:t xml:space="preserve"> in the linear mixed-effects model that </w:t>
      </w:r>
      <w:r w:rsidR="000765B3">
        <w:rPr>
          <w:rFonts w:ascii="Times New Roman" w:hAnsi="Times New Roman" w:cs="Times New Roman"/>
          <w:sz w:val="24"/>
          <w:szCs w:val="24"/>
        </w:rPr>
        <w:t>includes ROI and all its interactions with stimulus condition and participant 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256"/>
        <w:gridCol w:w="1473"/>
        <w:gridCol w:w="1591"/>
        <w:gridCol w:w="1070"/>
        <w:gridCol w:w="670"/>
        <w:gridCol w:w="1900"/>
      </w:tblGrid>
      <w:tr w:rsidR="00B620E6" w14:paraId="55D5A8EF" w14:textId="77777777" w:rsidTr="00431D68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505AA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1577DAC4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roup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21050D2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us condition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36F943EF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st-squares mea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3AFF1C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5FDB43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79C6AC87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620E6" w14:paraId="7D515904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00BEB644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F62EF3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180311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2DE89E28" w14:textId="4260A969" w:rsidR="00B620E6" w:rsidRPr="00911D80" w:rsidRDefault="00602F5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0082F59" w14:textId="296A72FF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650D499D" w14:textId="77777777" w:rsidR="00B620E6" w:rsidRPr="00911D80" w:rsidRDefault="00B620E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9CDF589" w14:textId="2E7A5A7C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55.4, 59.2)</w:t>
            </w:r>
          </w:p>
        </w:tc>
      </w:tr>
      <w:tr w:rsidR="00B620E6" w14:paraId="5D6002B8" w14:textId="77777777" w:rsidTr="00431D68">
        <w:tc>
          <w:tcPr>
            <w:tcW w:w="1390" w:type="dxa"/>
          </w:tcPr>
          <w:p w14:paraId="34D0DCE6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BB73381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4E3FAE6F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7C13B89B" w14:textId="6075F163" w:rsidR="00B620E6" w:rsidRPr="00911D80" w:rsidRDefault="00602F5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070" w:type="dxa"/>
          </w:tcPr>
          <w:p w14:paraId="1B9DFBCF" w14:textId="2AD00B86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70" w:type="dxa"/>
          </w:tcPr>
          <w:p w14:paraId="16D20473" w14:textId="77777777" w:rsidR="00B620E6" w:rsidRPr="00911D80" w:rsidRDefault="00B620E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120177DD" w14:textId="0F1BF075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46.6, 52.8)</w:t>
            </w:r>
          </w:p>
        </w:tc>
      </w:tr>
      <w:tr w:rsidR="00B620E6" w14:paraId="7E620A4C" w14:textId="77777777" w:rsidTr="00431D68">
        <w:tc>
          <w:tcPr>
            <w:tcW w:w="1390" w:type="dxa"/>
          </w:tcPr>
          <w:p w14:paraId="475537D7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B4C1BA2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21CCD83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4A907374" w14:textId="3DF9F74F" w:rsidR="00B620E6" w:rsidRPr="00911D80" w:rsidRDefault="00602F5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1070" w:type="dxa"/>
          </w:tcPr>
          <w:p w14:paraId="22A9F412" w14:textId="28FF031B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70" w:type="dxa"/>
          </w:tcPr>
          <w:p w14:paraId="6D052297" w14:textId="4761965D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790CE2B4" w14:textId="19BCB300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57.1, 60.7)</w:t>
            </w:r>
          </w:p>
        </w:tc>
      </w:tr>
      <w:tr w:rsidR="00B620E6" w14:paraId="5B3E752A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2321001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59CBCB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900CE31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EF2DE20" w14:textId="153EAC1A" w:rsidR="00B620E6" w:rsidRPr="00911D80" w:rsidRDefault="00602F55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64077E5" w14:textId="64F77800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32447937" w14:textId="3C946701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07EAF179" w14:textId="28D77EC0" w:rsidR="00B620E6" w:rsidRPr="00911D80" w:rsidRDefault="007B24AF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53.0, 59.1)</w:t>
            </w:r>
          </w:p>
        </w:tc>
      </w:tr>
      <w:tr w:rsidR="00B620E6" w14:paraId="4B51D286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6C61C1C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ies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7D54F5BE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F64683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9FFF3DC" w14:textId="2A99773C" w:rsidR="00B620E6" w:rsidRPr="00911D80" w:rsidRDefault="00F26A2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C6500" w:rsidRPr="00911D8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3B3AF086" w14:textId="7419CFDB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5F2A27F5" w14:textId="535C2212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6F4BD5B1" w14:textId="5D338C82" w:rsidR="00B620E6" w:rsidRPr="00911D80" w:rsidRDefault="00372D7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6.79, 10.6)</w:t>
            </w:r>
          </w:p>
        </w:tc>
      </w:tr>
      <w:tr w:rsidR="00B620E6" w14:paraId="282F8A16" w14:textId="77777777" w:rsidTr="00431D68">
        <w:tc>
          <w:tcPr>
            <w:tcW w:w="1390" w:type="dxa"/>
          </w:tcPr>
          <w:p w14:paraId="1D0635D3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24B9CA6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79C53A3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1E57F6E7" w14:textId="563F85E8" w:rsidR="00B620E6" w:rsidRPr="00911D80" w:rsidRDefault="00F26A2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C6500" w:rsidRPr="00911D8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70" w:type="dxa"/>
          </w:tcPr>
          <w:p w14:paraId="2FA7ACFF" w14:textId="68419A3D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70" w:type="dxa"/>
          </w:tcPr>
          <w:p w14:paraId="4EA48B80" w14:textId="0D0C4058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198897AD" w14:textId="7349AF4C" w:rsidR="00B620E6" w:rsidRPr="00911D80" w:rsidRDefault="00372D7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4.19, 10.4)</w:t>
            </w:r>
          </w:p>
        </w:tc>
      </w:tr>
      <w:tr w:rsidR="00B620E6" w14:paraId="76EE0929" w14:textId="77777777" w:rsidTr="00431D68">
        <w:tc>
          <w:tcPr>
            <w:tcW w:w="1390" w:type="dxa"/>
          </w:tcPr>
          <w:p w14:paraId="42D13759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F452480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4A96342A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7F5C1E39" w14:textId="63856A7D" w:rsidR="00B620E6" w:rsidRPr="00911D80" w:rsidRDefault="00F26A2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C6500" w:rsidRPr="00911D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70" w:type="dxa"/>
          </w:tcPr>
          <w:p w14:paraId="0C00714A" w14:textId="0145EFC1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70" w:type="dxa"/>
          </w:tcPr>
          <w:p w14:paraId="0806CBAC" w14:textId="0044E3D3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07C04A46" w14:textId="620C9DA8" w:rsidR="00B620E6" w:rsidRPr="00911D80" w:rsidRDefault="00372D7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5.58, 9.17)</w:t>
            </w:r>
          </w:p>
        </w:tc>
      </w:tr>
      <w:tr w:rsidR="00B620E6" w14:paraId="688006D0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24E270C4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E0CE73F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0101FC5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359FB823" w14:textId="72258969" w:rsidR="00B620E6" w:rsidRPr="00911D80" w:rsidRDefault="00F26A23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8C6500" w:rsidRPr="00911D8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B67DC06" w14:textId="0178BC74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A70ACB1" w14:textId="59708061" w:rsidR="00B620E6" w:rsidRPr="00911D80" w:rsidRDefault="00275FF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7F9DEC52" w14:textId="2724DB62" w:rsidR="00B620E6" w:rsidRPr="00911D80" w:rsidRDefault="00372D76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1D80">
              <w:rPr>
                <w:rFonts w:ascii="Times New Roman" w:hAnsi="Times New Roman" w:cs="Times New Roman"/>
                <w:sz w:val="24"/>
                <w:szCs w:val="24"/>
              </w:rPr>
              <w:t>(3.35, 9.47)</w:t>
            </w:r>
          </w:p>
        </w:tc>
      </w:tr>
      <w:tr w:rsidR="00B620E6" w14:paraId="250812CA" w14:textId="77777777" w:rsidTr="00431D68">
        <w:tc>
          <w:tcPr>
            <w:tcW w:w="1390" w:type="dxa"/>
            <w:tcBorders>
              <w:top w:val="single" w:sz="4" w:space="0" w:color="auto"/>
            </w:tcBorders>
          </w:tcPr>
          <w:p w14:paraId="129251A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125413D8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E8A0F93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51844687" w14:textId="3D5D95CC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A9297DC" w14:textId="50791894" w:rsidR="00B620E6" w:rsidRDefault="002F565E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44D8C590" w14:textId="503A1C3C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B1FFBB4" w14:textId="7282F9D2" w:rsidR="00B620E6" w:rsidRDefault="00C5351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4, 17.2)</w:t>
            </w:r>
          </w:p>
        </w:tc>
      </w:tr>
      <w:tr w:rsidR="00B620E6" w14:paraId="6DAB54D9" w14:textId="77777777" w:rsidTr="00431D68">
        <w:tc>
          <w:tcPr>
            <w:tcW w:w="1390" w:type="dxa"/>
          </w:tcPr>
          <w:p w14:paraId="41C5A686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92460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</w:tcPr>
          <w:p w14:paraId="44959B90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  <w:tc>
          <w:tcPr>
            <w:tcW w:w="1591" w:type="dxa"/>
          </w:tcPr>
          <w:p w14:paraId="3A7DCA6A" w14:textId="3E044768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070" w:type="dxa"/>
          </w:tcPr>
          <w:p w14:paraId="06CB1BF4" w14:textId="60EB8CC2" w:rsidR="00B620E6" w:rsidRDefault="002F565E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70" w:type="dxa"/>
          </w:tcPr>
          <w:p w14:paraId="38FC1225" w14:textId="6A6E3906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3950D941" w14:textId="1BA3DE4F" w:rsidR="00B620E6" w:rsidRDefault="00C5351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0, 29.2)</w:t>
            </w:r>
          </w:p>
        </w:tc>
      </w:tr>
      <w:tr w:rsidR="00B620E6" w14:paraId="58B785F4" w14:textId="77777777" w:rsidTr="00431D68">
        <w:tc>
          <w:tcPr>
            <w:tcW w:w="1390" w:type="dxa"/>
          </w:tcPr>
          <w:p w14:paraId="60E2F88C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660C77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473" w:type="dxa"/>
          </w:tcPr>
          <w:p w14:paraId="2BF929DE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</w:tcPr>
          <w:p w14:paraId="10C7EE36" w14:textId="49A43930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070" w:type="dxa"/>
          </w:tcPr>
          <w:p w14:paraId="610A48CF" w14:textId="1A9883F8" w:rsidR="00B620E6" w:rsidRDefault="002F565E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670" w:type="dxa"/>
          </w:tcPr>
          <w:p w14:paraId="62981A11" w14:textId="6D222CA1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</w:tcPr>
          <w:p w14:paraId="002CFB76" w14:textId="17428BF9" w:rsidR="00B620E6" w:rsidRDefault="00C5351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3.9, 17.5)</w:t>
            </w:r>
          </w:p>
        </w:tc>
      </w:tr>
      <w:tr w:rsidR="00B620E6" w14:paraId="2771291A" w14:textId="77777777" w:rsidTr="00431D68">
        <w:tc>
          <w:tcPr>
            <w:tcW w:w="1390" w:type="dxa"/>
            <w:tcBorders>
              <w:bottom w:val="single" w:sz="4" w:space="0" w:color="auto"/>
            </w:tcBorders>
          </w:tcPr>
          <w:p w14:paraId="139AC24D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331CD1F9" w14:textId="77777777" w:rsidR="00B620E6" w:rsidRDefault="00B620E6" w:rsidP="00431D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3B01AAA" w14:textId="77777777" w:rsidR="00B620E6" w:rsidRDefault="00B620E6" w:rsidP="00431D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5FBEA76" w14:textId="0BDC8EF2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C5E90B3" w14:textId="0245B625" w:rsidR="00B620E6" w:rsidRDefault="002F565E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02E20915" w14:textId="3D604A9F" w:rsidR="00B620E6" w:rsidRDefault="00DB2C9D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14:paraId="34832D64" w14:textId="390C2795" w:rsidR="00B620E6" w:rsidRDefault="00C53512" w:rsidP="00431D6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5, 25.6)</w:t>
            </w:r>
          </w:p>
        </w:tc>
      </w:tr>
    </w:tbl>
    <w:p w14:paraId="67EAFA10" w14:textId="2B95930F" w:rsidR="00FB0AC0" w:rsidRDefault="00FB0AC0" w:rsidP="00BE2923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64DD9">
        <w:rPr>
          <w:rFonts w:ascii="Times New Roman" w:hAnsi="Times New Roman" w:cs="Times New Roman"/>
          <w:sz w:val="24"/>
          <w:szCs w:val="24"/>
        </w:rPr>
        <w:t xml:space="preserve">tested </w:t>
      </w:r>
      <w:r>
        <w:rPr>
          <w:rFonts w:ascii="Times New Roman" w:hAnsi="Times New Roman" w:cs="Times New Roman"/>
          <w:sz w:val="24"/>
          <w:szCs w:val="24"/>
        </w:rPr>
        <w:t xml:space="preserve">model is the same as </w:t>
      </w:r>
      <w:r w:rsidR="00464DD9">
        <w:rPr>
          <w:rFonts w:ascii="Times New Roman" w:hAnsi="Times New Roman" w:cs="Times New Roman"/>
          <w:sz w:val="24"/>
          <w:szCs w:val="24"/>
        </w:rPr>
        <w:t>that</w:t>
      </w:r>
      <w:r w:rsidR="00C06870">
        <w:rPr>
          <w:rFonts w:ascii="Times New Roman" w:hAnsi="Times New Roman" w:cs="Times New Roman"/>
          <w:sz w:val="24"/>
          <w:szCs w:val="24"/>
        </w:rPr>
        <w:t xml:space="preserve"> presented</w:t>
      </w:r>
      <w:bookmarkStart w:id="0" w:name="_GoBack"/>
      <w:bookmarkEnd w:id="0"/>
      <w:r w:rsidR="00464DD9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n Additional File 12: Table S9.</w:t>
      </w:r>
    </w:p>
    <w:p w14:paraId="3B4297C6" w14:textId="292ABEEB" w:rsidR="00B620E6" w:rsidRPr="00BE2923" w:rsidRDefault="00B620E6" w:rsidP="00FB0A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2923">
        <w:rPr>
          <w:rFonts w:ascii="Times New Roman" w:hAnsi="Times New Roman" w:cs="Times New Roman"/>
          <w:sz w:val="24"/>
          <w:szCs w:val="24"/>
        </w:rPr>
        <w:t xml:space="preserve">Abbreviations: ASD: autism spectrum disorder; df: degrees of freedom; ROI: region-of-interest; TD: typically developing. </w:t>
      </w:r>
    </w:p>
    <w:p w14:paraId="04C54BCB" w14:textId="77777777" w:rsidR="0082614E" w:rsidRDefault="00C06870"/>
    <w:sectPr w:rsidR="0082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291"/>
    <w:rsid w:val="000765B3"/>
    <w:rsid w:val="00275FF2"/>
    <w:rsid w:val="002F565E"/>
    <w:rsid w:val="00372D76"/>
    <w:rsid w:val="003C5013"/>
    <w:rsid w:val="00464DD9"/>
    <w:rsid w:val="005D1035"/>
    <w:rsid w:val="00602F55"/>
    <w:rsid w:val="006F4380"/>
    <w:rsid w:val="00716291"/>
    <w:rsid w:val="007B24AF"/>
    <w:rsid w:val="00847420"/>
    <w:rsid w:val="008B7EFD"/>
    <w:rsid w:val="008C6500"/>
    <w:rsid w:val="00911D80"/>
    <w:rsid w:val="00B10D6F"/>
    <w:rsid w:val="00B620E6"/>
    <w:rsid w:val="00B762DD"/>
    <w:rsid w:val="00B931B5"/>
    <w:rsid w:val="00BE2923"/>
    <w:rsid w:val="00C06870"/>
    <w:rsid w:val="00C53512"/>
    <w:rsid w:val="00D373D7"/>
    <w:rsid w:val="00DA5BAA"/>
    <w:rsid w:val="00DB2C9D"/>
    <w:rsid w:val="00E06053"/>
    <w:rsid w:val="00F26A23"/>
    <w:rsid w:val="00FB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6272A"/>
  <w15:chartTrackingRefBased/>
  <w15:docId w15:val="{66C65A2A-3356-4A4C-B06E-9A63007A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2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3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1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28</cp:revision>
  <dcterms:created xsi:type="dcterms:W3CDTF">2020-01-17T09:28:00Z</dcterms:created>
  <dcterms:modified xsi:type="dcterms:W3CDTF">2020-05-25T11:01:00Z</dcterms:modified>
</cp:coreProperties>
</file>